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326CC" w:rsidRDefault="00B96F88">
      <w:pPr>
        <w:rPr>
          <w:rFonts w:ascii="Times New Roman" w:hAnsi="Times New Roman" w:cs="Times New Roman" w:hint="eastAsia"/>
          <w:b/>
          <w:bCs/>
          <w:sz w:val="24"/>
          <w:szCs w:val="24"/>
        </w:rPr>
      </w:pPr>
      <w:r w:rsidRPr="00B96F88">
        <w:rPr>
          <w:rFonts w:ascii="Times New Roman" w:hAnsi="Times New Roman" w:cs="Times New Roman"/>
          <w:b/>
          <w:bCs/>
          <w:sz w:val="24"/>
          <w:szCs w:val="24"/>
        </w:rPr>
        <w:t>Table S1 Details of the 14 Markers used for fine mapping</w:t>
      </w:r>
    </w:p>
    <w:p w:rsidR="00B96F88" w:rsidRPr="00B96F88" w:rsidRDefault="00B96F8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13040" w:type="dxa"/>
        <w:tblInd w:w="95" w:type="dxa"/>
        <w:tblLook w:val="04A0"/>
      </w:tblPr>
      <w:tblGrid>
        <w:gridCol w:w="1123"/>
        <w:gridCol w:w="1080"/>
        <w:gridCol w:w="1080"/>
        <w:gridCol w:w="1380"/>
        <w:gridCol w:w="4260"/>
        <w:gridCol w:w="4256"/>
      </w:tblGrid>
      <w:tr w:rsidR="00B96F88" w:rsidRPr="00B96F88" w:rsidTr="00B96F88">
        <w:trPr>
          <w:trHeight w:val="330"/>
        </w:trPr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ocu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He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SR</w:t>
            </w:r>
          </w:p>
        </w:tc>
        <w:tc>
          <w:tcPr>
            <w:tcW w:w="13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otyper</w:t>
            </w:r>
          </w:p>
        </w:tc>
        <w:tc>
          <w:tcPr>
            <w:tcW w:w="4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s sequence(5’ to 3’, Forward)</w:t>
            </w:r>
          </w:p>
        </w:tc>
        <w:tc>
          <w:tcPr>
            <w:tcW w:w="41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rimers sequence(5’ to 3’, Reverse)</w:t>
            </w:r>
          </w:p>
        </w:tc>
      </w:tr>
      <w:tr w:rsidR="00B96F88" w:rsidRPr="00B96F88" w:rsidTr="00B96F88">
        <w:trPr>
          <w:trHeight w:val="315"/>
        </w:trPr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9S1856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1–25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8-244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F88" w:rsidRPr="00B96F88" w:rsidRDefault="00B96F88" w:rsidP="00B96F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ATTTGGGAGCAAACTTCAGAC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F88" w:rsidRPr="00B96F88" w:rsidRDefault="00B96F88" w:rsidP="00B96F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GTGGAATAAAAACACCAACAGC</w:t>
            </w:r>
          </w:p>
        </w:tc>
      </w:tr>
      <w:tr w:rsidR="00B96F88" w:rsidRPr="00B96F88" w:rsidTr="00B96F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9S2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5–8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-79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F88" w:rsidRPr="00B96F88" w:rsidRDefault="00B96F88" w:rsidP="00B96F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ATTAGAAAACCTTCC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F88" w:rsidRPr="00B96F88" w:rsidRDefault="00B96F88" w:rsidP="00B96F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AGCCTATTTGCAT</w:t>
            </w:r>
          </w:p>
        </w:tc>
      </w:tr>
      <w:tr w:rsidR="00B96F88" w:rsidRPr="00B96F88" w:rsidTr="00B96F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9S18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–128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8-128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F88" w:rsidRPr="00B96F88" w:rsidRDefault="00B96F88" w:rsidP="00B96F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TGTTCTCCAGAGAGACAGAGC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F88" w:rsidRPr="00B96F88" w:rsidRDefault="00B96F88" w:rsidP="00B96F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CCTAATTGTGTGAGCCAATG</w:t>
            </w:r>
          </w:p>
        </w:tc>
      </w:tr>
      <w:tr w:rsidR="00B96F88" w:rsidRPr="00B96F88" w:rsidTr="00B96F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9S1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1–23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9-233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F88" w:rsidRPr="00B96F88" w:rsidRDefault="00B96F88" w:rsidP="00B96F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GGGTCAGAATCTTAAAG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F88" w:rsidRPr="00B96F88" w:rsidRDefault="00B96F88" w:rsidP="00B96F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CTTCATACAAAAACTACCAC</w:t>
            </w:r>
          </w:p>
        </w:tc>
      </w:tr>
      <w:tr w:rsidR="00B96F88" w:rsidRPr="00B96F88" w:rsidTr="00B96F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9S1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9–17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5-165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F88" w:rsidRPr="00B96F88" w:rsidRDefault="00B96F88" w:rsidP="00B96F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TAAAGTGGAGTCGGACAGG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F88" w:rsidRPr="00B96F88" w:rsidRDefault="00B96F88" w:rsidP="00B96F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GTCAGGATTTGAACCCAG</w:t>
            </w:r>
          </w:p>
        </w:tc>
      </w:tr>
      <w:tr w:rsidR="00B96F88" w:rsidRPr="00B96F88" w:rsidTr="00B96F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9S18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1–1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5-117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F88" w:rsidRPr="00B96F88" w:rsidRDefault="00B96F88" w:rsidP="00B96F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AGAAACTGGGGCAGG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F88" w:rsidRPr="00B96F88" w:rsidRDefault="00B96F88" w:rsidP="00B96F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GGAATCTGTGGAGG</w:t>
            </w:r>
          </w:p>
        </w:tc>
      </w:tr>
      <w:tr w:rsidR="00B96F88" w:rsidRPr="00B96F88" w:rsidTr="00B96F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9S1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5–42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13-413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F88" w:rsidRPr="00B96F88" w:rsidRDefault="00B96F88" w:rsidP="00B96F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GCATGATTTTCTGAGATGG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F88" w:rsidRPr="00B96F88" w:rsidRDefault="00B96F88" w:rsidP="00B96F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CACTTTCACATGTCTTACCG</w:t>
            </w:r>
          </w:p>
        </w:tc>
      </w:tr>
      <w:tr w:rsidR="00B96F88" w:rsidRPr="00B96F88" w:rsidTr="00B96F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9S18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0–23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24-23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F88" w:rsidRPr="00B96F88" w:rsidRDefault="00B96F88" w:rsidP="00B96F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GCCCAACACCAATGTCAC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F88" w:rsidRPr="00B96F88" w:rsidRDefault="00B96F88" w:rsidP="00B96F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ATGAGATCATCCATGCAGAGC</w:t>
            </w:r>
          </w:p>
        </w:tc>
      </w:tr>
      <w:tr w:rsidR="00B96F88" w:rsidRPr="00B96F88" w:rsidTr="00B96F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9S18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0–12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6-12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F88" w:rsidRPr="00B96F88" w:rsidRDefault="00B96F88" w:rsidP="00B96F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AATCAGAAACCTTGCC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F88" w:rsidRPr="00B96F88" w:rsidRDefault="00B96F88" w:rsidP="00B96F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TAAGAACAGAAGCGCATAGGAG</w:t>
            </w:r>
          </w:p>
        </w:tc>
      </w:tr>
      <w:tr w:rsidR="00B96F88" w:rsidRPr="00B96F88" w:rsidTr="00B96F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9S17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–146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2-146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F88" w:rsidRPr="00B96F88" w:rsidRDefault="00B96F88" w:rsidP="00B96F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TGGGCGACAAAGTG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F88" w:rsidRPr="00B96F88" w:rsidRDefault="00B96F88" w:rsidP="00B96F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CAAAGCGTGATTTTTTA</w:t>
            </w:r>
          </w:p>
        </w:tc>
      </w:tr>
      <w:tr w:rsidR="00B96F88" w:rsidRPr="00B96F88" w:rsidTr="00B96F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9S18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39–26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5-263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F88" w:rsidRPr="00B96F88" w:rsidRDefault="00B96F88" w:rsidP="00B96F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TGAATCGAGGTCGC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F88" w:rsidRPr="00B96F88" w:rsidRDefault="00B96F88" w:rsidP="00B96F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GTGTTAAAGTCAGCCG</w:t>
            </w:r>
          </w:p>
        </w:tc>
      </w:tr>
      <w:tr w:rsidR="00B96F88" w:rsidRPr="00B96F88" w:rsidTr="00B96F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9S18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2–19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2-190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F88" w:rsidRPr="00B96F88" w:rsidRDefault="00B96F88" w:rsidP="00B96F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TTGCTTGAGCCCAGG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F88" w:rsidRPr="00B96F88" w:rsidRDefault="00B96F88" w:rsidP="00B96F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GGAGCTTCTTCACAACCC</w:t>
            </w:r>
          </w:p>
        </w:tc>
      </w:tr>
      <w:tr w:rsidR="00B96F88" w:rsidRPr="00B96F88" w:rsidTr="00B96F88">
        <w:trPr>
          <w:trHeight w:val="31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9S18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–117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-117</w:t>
            </w:r>
          </w:p>
        </w:tc>
        <w:tc>
          <w:tcPr>
            <w:tcW w:w="4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F88" w:rsidRPr="00B96F88" w:rsidRDefault="00B96F88" w:rsidP="00B96F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GAGTGGTGGGACTCAA</w:t>
            </w:r>
          </w:p>
        </w:tc>
        <w:tc>
          <w:tcPr>
            <w:tcW w:w="4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6F88" w:rsidRPr="00B96F88" w:rsidRDefault="00B96F88" w:rsidP="00B96F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CTGCAGACTGCCTTC</w:t>
            </w:r>
          </w:p>
        </w:tc>
      </w:tr>
      <w:tr w:rsidR="00B96F88" w:rsidRPr="00B96F88" w:rsidTr="00B96F88">
        <w:trPr>
          <w:trHeight w:val="330"/>
        </w:trPr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F88" w:rsidRPr="00B96F88" w:rsidRDefault="00B96F88" w:rsidP="00B96F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9S18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F88" w:rsidRPr="00B96F88" w:rsidRDefault="00B96F88" w:rsidP="00B96F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F88" w:rsidRPr="00B96F88" w:rsidRDefault="00B96F88" w:rsidP="00B96F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9–17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F88" w:rsidRPr="00B96F88" w:rsidRDefault="00B96F88" w:rsidP="00B96F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59-163</w:t>
            </w:r>
          </w:p>
        </w:tc>
        <w:tc>
          <w:tcPr>
            <w:tcW w:w="4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F88" w:rsidRPr="00B96F88" w:rsidRDefault="00B96F88" w:rsidP="00B96F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CCAGCTACTGAGGAGGCTT</w:t>
            </w:r>
          </w:p>
        </w:tc>
        <w:tc>
          <w:tcPr>
            <w:tcW w:w="4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6F88" w:rsidRPr="00B96F88" w:rsidRDefault="00B96F88" w:rsidP="00B96F8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96F8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CTTCTGCACTTTGTAGAACCAAAT</w:t>
            </w:r>
          </w:p>
        </w:tc>
      </w:tr>
    </w:tbl>
    <w:p w:rsidR="00B96F88" w:rsidRDefault="00B96F88"/>
    <w:sectPr w:rsidR="00B96F88" w:rsidSect="00B96F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doNotDisplayPageBoundaries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96F88"/>
    <w:rsid w:val="009326CC"/>
    <w:rsid w:val="00B96F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326C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9279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1</Words>
  <Characters>980</Characters>
  <Application>Microsoft Office Word</Application>
  <DocSecurity>0</DocSecurity>
  <Lines>8</Lines>
  <Paragraphs>2</Paragraphs>
  <ScaleCrop>false</ScaleCrop>
  <Company/>
  <LinksUpToDate>false</LinksUpToDate>
  <CharactersWithSpaces>11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apple</cp:lastModifiedBy>
  <cp:revision>1</cp:revision>
  <dcterms:created xsi:type="dcterms:W3CDTF">2013-06-24T10:25:00Z</dcterms:created>
  <dcterms:modified xsi:type="dcterms:W3CDTF">2013-06-24T10:27:00Z</dcterms:modified>
</cp:coreProperties>
</file>